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32C2A" w14:textId="031F6932" w:rsidR="00767A4C" w:rsidRPr="00ED45F4" w:rsidRDefault="00D62508" w:rsidP="00D62508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ED45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proofErr w:type="spellEnd"/>
      <w:r w:rsidRPr="00ED45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le for Review:</w:t>
      </w:r>
    </w:p>
    <w:p w14:paraId="7FD9459F" w14:textId="77777777" w:rsidR="00ED45F4" w:rsidRDefault="00ED45F4" w:rsidP="00421475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86BA30" w14:textId="273C921E" w:rsidR="007506B3" w:rsidRPr="007506B3" w:rsidRDefault="007506B3" w:rsidP="007506B3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proofErr w:type="spellEnd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</w:t>
      </w:r>
      <w:proofErr w:type="spellEnd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63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tailed</w:t>
      </w:r>
      <w:proofErr w:type="spellEnd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agnostic</w:t>
      </w:r>
      <w:proofErr w:type="spellEnd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ndings</w:t>
      </w:r>
      <w:proofErr w:type="spellEnd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</w:t>
      </w:r>
      <w:proofErr w:type="spellStart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dividual</w:t>
      </w:r>
      <w:proofErr w:type="spellEnd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es</w:t>
      </w:r>
      <w:proofErr w:type="spellEnd"/>
    </w:p>
    <w:p w14:paraId="04A187A0" w14:textId="77777777" w:rsidR="007506B3" w:rsidRPr="007506B3" w:rsidRDefault="007506B3" w:rsidP="007506B3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e 1</w:t>
      </w:r>
    </w:p>
    <w:p w14:paraId="035E3534" w14:textId="44C8347D" w:rsidR="00612D9C" w:rsidRDefault="00612D9C" w:rsidP="007506B3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Hematology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serum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biochemistry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unremarkable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4Dx Snap test (SNAP 4Dx Plus Test, IDEXX,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Hoofddorp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Netherlands)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gative.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Antibody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titer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Pr="00612D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oxoplasma </w:t>
      </w:r>
      <w:proofErr w:type="spellStart"/>
      <w:r w:rsidRPr="00612D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ondii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12D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spora</w:t>
      </w:r>
      <w:proofErr w:type="spellEnd"/>
      <w:r w:rsidRPr="00612D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ninum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oxoplasma IgG-Ab Positive Plasma,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SeraCare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lford, USA; </w:t>
      </w:r>
      <w:proofErr w:type="spellStart"/>
      <w:r w:rsidRPr="00612D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spora</w:t>
      </w:r>
      <w:proofErr w:type="spellEnd"/>
      <w:r w:rsidRPr="00612D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ninum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FAT IgG-Ab, Sigma-Aldrich, Merck, St. Louis, USA) were </w:t>
      </w:r>
      <w:proofErr w:type="spellStart"/>
      <w:r w:rsidR="008664FF">
        <w:rPr>
          <w:rFonts w:ascii="Times New Roman" w:hAnsi="Times New Roman" w:cs="Times New Roman"/>
          <w:color w:val="000000" w:themeColor="text1"/>
          <w:sz w:val="24"/>
          <w:szCs w:val="24"/>
        </w:rPr>
        <w:t>unremarkable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oracic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radiograph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cerebrospinal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fluid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electromyography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MG) (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Keypoint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4 EMG/NCS/EP Workstation, Alpine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Biomed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Ap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Skovlunde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nmark) were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unremarkable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Nerve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conduction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velocity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tibial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nerve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reduced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predominantly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distal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segment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8 m/s), and the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waveform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mildly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polyphasic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C933B63" w14:textId="6139D99D" w:rsidR="007506B3" w:rsidRPr="007506B3" w:rsidRDefault="007506B3" w:rsidP="007506B3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e 2</w:t>
      </w:r>
    </w:p>
    <w:p w14:paraId="4F32129B" w14:textId="3C19395F" w:rsidR="0074229E" w:rsidRPr="0074229E" w:rsidRDefault="0074229E" w:rsidP="007506B3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Hematology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serum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biochemistry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proofErr w:type="spellStart"/>
      <w:r w:rsidR="008664FF">
        <w:rPr>
          <w:rFonts w:ascii="Times New Roman" w:hAnsi="Times New Roman" w:cs="Times New Roman"/>
          <w:color w:val="000000" w:themeColor="text1"/>
          <w:sz w:val="24"/>
          <w:szCs w:val="24"/>
        </w:rPr>
        <w:t>unremarkable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cerebrospinal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fluid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unremarkable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Electromyography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revealed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spontaneou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fibrillation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potential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ositive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sharp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wave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hind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limb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scles.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Nerve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conduction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velocity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tibial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nerve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reduced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40 m/s in the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distal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segment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6E0E748" w14:textId="241B87B6" w:rsidR="007506B3" w:rsidRPr="007506B3" w:rsidRDefault="007506B3" w:rsidP="007506B3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e 3</w:t>
      </w:r>
    </w:p>
    <w:p w14:paraId="0938D8F0" w14:textId="5C24F92D" w:rsidR="0074229E" w:rsidRPr="0074229E" w:rsidRDefault="0074229E" w:rsidP="007506B3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Hematology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serum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biochemistry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unremarkable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Antibodie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inst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nicotinic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acetylcholine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eptors (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2F387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eceptor Ab reflex panel, UC San Diego Health, San Diego, USA),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well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229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oxoplasma </w:t>
      </w:r>
      <w:proofErr w:type="spellStart"/>
      <w:r w:rsidRPr="0074229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ondii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74229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spora</w:t>
      </w:r>
      <w:proofErr w:type="spellEnd"/>
      <w:r w:rsidRPr="0074229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ninum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re </w:t>
      </w:r>
      <w:proofErr w:type="spellStart"/>
      <w:r w:rsidR="008664FF">
        <w:rPr>
          <w:rFonts w:ascii="Times New Roman" w:hAnsi="Times New Roman" w:cs="Times New Roman"/>
          <w:color w:val="000000" w:themeColor="text1"/>
          <w:sz w:val="24"/>
          <w:szCs w:val="24"/>
        </w:rPr>
        <w:t>unremarkable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Megaesophagu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fied on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thoracic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radiograph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Cerebrospinal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fluid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unremarkable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EMG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revealed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spontaneou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fibrillation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potential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ositive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sharp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wave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limb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Nerve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conduction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velocity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tibial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nerve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>reduced</w:t>
      </w:r>
      <w:proofErr w:type="spellEnd"/>
      <w:r w:rsidRPr="007422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20 m/s.</w:t>
      </w:r>
    </w:p>
    <w:p w14:paraId="7ED721AF" w14:textId="2C350621" w:rsidR="007506B3" w:rsidRPr="007506B3" w:rsidRDefault="007506B3" w:rsidP="007506B3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5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Case 4</w:t>
      </w:r>
    </w:p>
    <w:p w14:paraId="34AA1761" w14:textId="16FED3A4" w:rsidR="003A2D5A" w:rsidRDefault="003A2D5A" w:rsidP="00421475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Hematology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serum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biochemistry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showed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d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leukocytosis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neutrophilia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but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otherwise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unremarkable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Antibodies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inst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nicotinic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acetylcholine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eptors, tick-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borne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meningoencephalitis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SME, Virus-AK IgM/IgG, ALOMED Müller GmbH &amp; Co.,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Radolfzell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am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Bodensee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ermany), </w:t>
      </w:r>
      <w:proofErr w:type="spellStart"/>
      <w:r w:rsidRPr="003A2D5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spora</w:t>
      </w:r>
      <w:proofErr w:type="spellEnd"/>
      <w:r w:rsidRPr="003A2D5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ninum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3A2D5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oxoplasma </w:t>
      </w:r>
      <w:proofErr w:type="spellStart"/>
      <w:r w:rsidRPr="003A2D5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ondii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proofErr w:type="spellStart"/>
      <w:r w:rsidR="008664FF">
        <w:rPr>
          <w:rFonts w:ascii="Times New Roman" w:hAnsi="Times New Roman" w:cs="Times New Roman"/>
          <w:color w:val="000000" w:themeColor="text1"/>
          <w:sz w:val="24"/>
          <w:szCs w:val="24"/>
        </w:rPr>
        <w:t>unremarkable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oracic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radiographs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unremarkable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Electromyography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revealed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pathological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spontaneous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ity in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distal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scles,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plantar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palmar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ossei,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tibialis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cranialis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extensor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pi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radialis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longus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scles.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Nerve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conduction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velocity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tibial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nerve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>reduced</w:t>
      </w:r>
      <w:proofErr w:type="spellEnd"/>
      <w:r w:rsidRPr="003A2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40 m/s.</w:t>
      </w:r>
    </w:p>
    <w:p w14:paraId="33BC3D87" w14:textId="77777777" w:rsidR="00216E59" w:rsidRPr="003A2D5A" w:rsidRDefault="00216E59" w:rsidP="00421475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2191E4" w14:textId="0238DF99" w:rsidR="00E63529" w:rsidRPr="0079300C" w:rsidRDefault="00E63529" w:rsidP="00E63529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proofErr w:type="spellEnd"/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</w:t>
      </w:r>
      <w:proofErr w:type="spellEnd"/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8460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tailed</w:t>
      </w:r>
      <w:proofErr w:type="spellEnd"/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se </w:t>
      </w:r>
      <w:proofErr w:type="spellStart"/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s</w:t>
      </w:r>
      <w:proofErr w:type="spellEnd"/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supportive care</w:t>
      </w:r>
    </w:p>
    <w:p w14:paraId="79E6A513" w14:textId="6AB65E24" w:rsidR="00E63529" w:rsidRPr="0079300C" w:rsidRDefault="00192078" w:rsidP="00E63529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This</w:t>
      </w:r>
      <w:proofErr w:type="spellEnd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proofErr w:type="spellEnd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material</w:t>
      </w:r>
      <w:proofErr w:type="spellEnd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provides</w:t>
      </w:r>
      <w:proofErr w:type="spellEnd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detailed</w:t>
      </w:r>
      <w:proofErr w:type="spellEnd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descriptions</w:t>
      </w:r>
      <w:proofErr w:type="spellEnd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upportive care and </w:t>
      </w:r>
      <w:proofErr w:type="spellStart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adjunctive</w:t>
      </w:r>
      <w:proofErr w:type="spellEnd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s </w:t>
      </w:r>
      <w:proofErr w:type="spellStart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administered</w:t>
      </w:r>
      <w:proofErr w:type="spellEnd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proofErr w:type="spellEnd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</w:t>
      </w:r>
      <w:r w:rsidR="00E63529" w:rsidRPr="0079300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35F3F89" w14:textId="77777777" w:rsidR="004A41A5" w:rsidRDefault="004A41A5" w:rsidP="00E63529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A41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e 1</w:t>
      </w:r>
      <w:r w:rsidRPr="004A41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og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hospitalized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onitoring and supportive care,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intravenou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crystalloid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fluid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hydration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us,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physiotherapy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bladder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agement, and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antiemetic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analgesic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apy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clinically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d.</w:t>
      </w:r>
    </w:p>
    <w:p w14:paraId="3C5E699E" w14:textId="7D334807" w:rsidR="00E63529" w:rsidRPr="0079300C" w:rsidRDefault="00E63529" w:rsidP="00E63529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e 2</w:t>
      </w:r>
    </w:p>
    <w:p w14:paraId="55F13F82" w14:textId="77777777" w:rsidR="004A41A5" w:rsidRDefault="004A41A5" w:rsidP="00E63529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ortive care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ded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concurrently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included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intravenou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crystalloid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physiotherapy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antiemetic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analgesic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apy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clinically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d, and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intravenou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antibiotic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catheter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ite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infection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31EBC70" w14:textId="40C1629F" w:rsidR="00E63529" w:rsidRPr="0079300C" w:rsidRDefault="00E63529" w:rsidP="00E63529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e 3</w:t>
      </w:r>
    </w:p>
    <w:p w14:paraId="581A21AA" w14:textId="77777777" w:rsidR="004A41A5" w:rsidRPr="004A41A5" w:rsidRDefault="004A41A5" w:rsidP="00E63529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og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hospitalized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onitoring and supportive care,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intravenou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fluid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physiotherapy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bladder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agement, and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antiemetic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analgesic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apy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>clinically</w:t>
      </w:r>
      <w:proofErr w:type="spellEnd"/>
      <w:r w:rsidRPr="004A4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d.</w:t>
      </w:r>
    </w:p>
    <w:p w14:paraId="11B3902B" w14:textId="4DCD4D45" w:rsidR="00E63529" w:rsidRPr="0079300C" w:rsidRDefault="00E63529" w:rsidP="00E63529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93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Case 4</w:t>
      </w:r>
    </w:p>
    <w:p w14:paraId="4E4ECFA9" w14:textId="4F1A51C6" w:rsidR="00C44C86" w:rsidRDefault="00612D9C" w:rsidP="00D62508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og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hospitalized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onitoring and supportive care,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intravenou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crystalloid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physiotherapy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bladder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agement,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antihistamine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ild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facial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swelling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plasma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administration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antiemetic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analgesic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apy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>clinically</w:t>
      </w:r>
      <w:proofErr w:type="spellEnd"/>
      <w:r w:rsidRPr="00612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d.</w:t>
      </w:r>
    </w:p>
    <w:p w14:paraId="14390CD9" w14:textId="77777777" w:rsidR="00F13A50" w:rsidRDefault="00F13A50" w:rsidP="00D62508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1F2CBA" w14:textId="248D2626" w:rsidR="00F13A50" w:rsidRPr="000F16A9" w:rsidRDefault="00F13A50" w:rsidP="00F13A50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proofErr w:type="spellEnd"/>
      <w:r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</w:t>
      </w:r>
      <w:proofErr w:type="spellEnd"/>
      <w:r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tailed</w:t>
      </w:r>
      <w:proofErr w:type="spellEnd"/>
      <w:r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F16A9"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formation </w:t>
      </w:r>
      <w:r w:rsidR="006F00D2"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on circulating antibody </w:t>
      </w:r>
      <w:proofErr w:type="spellStart"/>
      <w:r w:rsidR="006F00D2"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mmuncomplexes</w:t>
      </w:r>
      <w:proofErr w:type="spellEnd"/>
      <w:r w:rsidR="006F00D2" w:rsidRPr="000F1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removal by TPE</w:t>
      </w:r>
    </w:p>
    <w:p w14:paraId="03651A26" w14:textId="49F19B5A" w:rsidR="00F13A50" w:rsidRPr="00D141E8" w:rsidRDefault="00306718" w:rsidP="00D62508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16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treatment protocol used in this series, processing 4.2–4.8 PPVs over three consecutive sessions, represents a practical and effective scheme that may serve as a reference for future cases. </w:t>
      </w:r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removal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efficiency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lasma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solute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TPE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rectly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related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number of processed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PPV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Exchanging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PPV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approximately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87%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reduction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solute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present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tart of the procedure,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wherea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exchanging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5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PPV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ields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about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78%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reduction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Thi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relationship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described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the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equation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Y =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e⁻ˣ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, where Y 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proportion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immunoglobulin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remaining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nd of treatment, e 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ase of the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natural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logarithm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, and x 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represent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 of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PPVs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exchanged</w:t>
      </w:r>
      <w:proofErr w:type="spellEnd"/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the session (21)</w:t>
      </w:r>
      <w:r w:rsidRPr="000F16A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F13A50" w:rsidRPr="00D141E8" w:rsidSect="005F785F">
      <w:headerReference w:type="default" r:id="rId8"/>
      <w:pgSz w:w="12240" w:h="15840" w:code="1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1D702" w14:textId="77777777" w:rsidR="00AC2D6D" w:rsidRDefault="00AC2D6D">
      <w:pPr>
        <w:spacing w:after="0" w:line="240" w:lineRule="auto"/>
      </w:pPr>
      <w:r>
        <w:separator/>
      </w:r>
    </w:p>
  </w:endnote>
  <w:endnote w:type="continuationSeparator" w:id="0">
    <w:p w14:paraId="1255C3CA" w14:textId="77777777" w:rsidR="00AC2D6D" w:rsidRDefault="00AC2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E9F57" w14:textId="77777777" w:rsidR="00AC2D6D" w:rsidRDefault="00AC2D6D">
      <w:pPr>
        <w:spacing w:after="0" w:line="240" w:lineRule="auto"/>
      </w:pPr>
      <w:r>
        <w:separator/>
      </w:r>
    </w:p>
  </w:footnote>
  <w:footnote w:type="continuationSeparator" w:id="0">
    <w:p w14:paraId="4152CB85" w14:textId="77777777" w:rsidR="00AC2D6D" w:rsidRDefault="00AC2D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27775"/>
      <w:docPartObj>
        <w:docPartGallery w:val="Page Numbers (Top of Page)"/>
        <w:docPartUnique/>
      </w:docPartObj>
    </w:sdtPr>
    <w:sdtContent>
      <w:p w14:paraId="5ACB8981" w14:textId="61750962" w:rsidR="00FE3642" w:rsidRDefault="006C1A53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D66F008" w14:textId="77777777" w:rsidR="00FE3642" w:rsidRDefault="00FE3642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7E0288"/>
    <w:multiLevelType w:val="hybridMultilevel"/>
    <w:tmpl w:val="A1ACEF9E"/>
    <w:lvl w:ilvl="0" w:tplc="0810000F">
      <w:start w:val="1"/>
      <w:numFmt w:val="decimal"/>
      <w:lvlText w:val="%1."/>
      <w:lvlJc w:val="left"/>
      <w:pPr>
        <w:ind w:left="720" w:hanging="360"/>
      </w:pPr>
    </w:lvl>
    <w:lvl w:ilvl="1" w:tplc="08100019">
      <w:start w:val="1"/>
      <w:numFmt w:val="lowerLetter"/>
      <w:lvlText w:val="%2."/>
      <w:lvlJc w:val="left"/>
      <w:pPr>
        <w:ind w:left="1440" w:hanging="360"/>
      </w:pPr>
    </w:lvl>
    <w:lvl w:ilvl="2" w:tplc="0810001B">
      <w:start w:val="1"/>
      <w:numFmt w:val="lowerRoman"/>
      <w:lvlText w:val="%3."/>
      <w:lvlJc w:val="right"/>
      <w:pPr>
        <w:ind w:left="2160" w:hanging="180"/>
      </w:pPr>
    </w:lvl>
    <w:lvl w:ilvl="3" w:tplc="0810000F">
      <w:start w:val="1"/>
      <w:numFmt w:val="decimal"/>
      <w:lvlText w:val="%4."/>
      <w:lvlJc w:val="left"/>
      <w:pPr>
        <w:ind w:left="2880" w:hanging="360"/>
      </w:pPr>
    </w:lvl>
    <w:lvl w:ilvl="4" w:tplc="08100019">
      <w:start w:val="1"/>
      <w:numFmt w:val="lowerLetter"/>
      <w:lvlText w:val="%5."/>
      <w:lvlJc w:val="left"/>
      <w:pPr>
        <w:ind w:left="3600" w:hanging="360"/>
      </w:pPr>
    </w:lvl>
    <w:lvl w:ilvl="5" w:tplc="0810001B">
      <w:start w:val="1"/>
      <w:numFmt w:val="lowerRoman"/>
      <w:lvlText w:val="%6."/>
      <w:lvlJc w:val="right"/>
      <w:pPr>
        <w:ind w:left="4320" w:hanging="180"/>
      </w:pPr>
    </w:lvl>
    <w:lvl w:ilvl="6" w:tplc="0810000F">
      <w:start w:val="1"/>
      <w:numFmt w:val="decimal"/>
      <w:lvlText w:val="%7."/>
      <w:lvlJc w:val="left"/>
      <w:pPr>
        <w:ind w:left="5040" w:hanging="360"/>
      </w:pPr>
    </w:lvl>
    <w:lvl w:ilvl="7" w:tplc="08100019">
      <w:start w:val="1"/>
      <w:numFmt w:val="lowerLetter"/>
      <w:lvlText w:val="%8."/>
      <w:lvlJc w:val="left"/>
      <w:pPr>
        <w:ind w:left="5760" w:hanging="360"/>
      </w:pPr>
    </w:lvl>
    <w:lvl w:ilvl="8" w:tplc="0810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444487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proofState w:spelling="clean" w:grammar="clean"/>
  <w:documentProtection w:edit="trackedChanges" w:enforcement="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D3E"/>
    <w:rsid w:val="00000734"/>
    <w:rsid w:val="00001D39"/>
    <w:rsid w:val="0000312E"/>
    <w:rsid w:val="0000412D"/>
    <w:rsid w:val="00005B1B"/>
    <w:rsid w:val="000070CF"/>
    <w:rsid w:val="000073C9"/>
    <w:rsid w:val="00013F4B"/>
    <w:rsid w:val="0002279A"/>
    <w:rsid w:val="000229E1"/>
    <w:rsid w:val="00023842"/>
    <w:rsid w:val="0002445F"/>
    <w:rsid w:val="00024731"/>
    <w:rsid w:val="00024F56"/>
    <w:rsid w:val="00025735"/>
    <w:rsid w:val="000263B5"/>
    <w:rsid w:val="0002743D"/>
    <w:rsid w:val="00027661"/>
    <w:rsid w:val="00030B1A"/>
    <w:rsid w:val="00031557"/>
    <w:rsid w:val="000318C5"/>
    <w:rsid w:val="000363B4"/>
    <w:rsid w:val="0003729E"/>
    <w:rsid w:val="00041F76"/>
    <w:rsid w:val="0004234A"/>
    <w:rsid w:val="00046F4F"/>
    <w:rsid w:val="0004711D"/>
    <w:rsid w:val="00047246"/>
    <w:rsid w:val="000472B6"/>
    <w:rsid w:val="00050DE2"/>
    <w:rsid w:val="00056562"/>
    <w:rsid w:val="000566E6"/>
    <w:rsid w:val="00057167"/>
    <w:rsid w:val="00060EA3"/>
    <w:rsid w:val="00062D39"/>
    <w:rsid w:val="00065B89"/>
    <w:rsid w:val="000663EE"/>
    <w:rsid w:val="00066703"/>
    <w:rsid w:val="00072561"/>
    <w:rsid w:val="00073436"/>
    <w:rsid w:val="00073C8E"/>
    <w:rsid w:val="00076692"/>
    <w:rsid w:val="00080482"/>
    <w:rsid w:val="00080493"/>
    <w:rsid w:val="00080882"/>
    <w:rsid w:val="000808B4"/>
    <w:rsid w:val="00081DBC"/>
    <w:rsid w:val="00082463"/>
    <w:rsid w:val="00083BF2"/>
    <w:rsid w:val="00084EF1"/>
    <w:rsid w:val="000858AF"/>
    <w:rsid w:val="00086FC2"/>
    <w:rsid w:val="00090C5D"/>
    <w:rsid w:val="00091AA4"/>
    <w:rsid w:val="00091C31"/>
    <w:rsid w:val="00096140"/>
    <w:rsid w:val="000968A2"/>
    <w:rsid w:val="00096922"/>
    <w:rsid w:val="000A47BC"/>
    <w:rsid w:val="000A67C8"/>
    <w:rsid w:val="000A6C69"/>
    <w:rsid w:val="000A6FA8"/>
    <w:rsid w:val="000B139D"/>
    <w:rsid w:val="000B1906"/>
    <w:rsid w:val="000B2857"/>
    <w:rsid w:val="000B30C6"/>
    <w:rsid w:val="000B6FF7"/>
    <w:rsid w:val="000B7342"/>
    <w:rsid w:val="000B74D5"/>
    <w:rsid w:val="000B7575"/>
    <w:rsid w:val="000C0981"/>
    <w:rsid w:val="000C140E"/>
    <w:rsid w:val="000C3F79"/>
    <w:rsid w:val="000C48F2"/>
    <w:rsid w:val="000C4E98"/>
    <w:rsid w:val="000C5099"/>
    <w:rsid w:val="000C5B89"/>
    <w:rsid w:val="000C6E63"/>
    <w:rsid w:val="000D111C"/>
    <w:rsid w:val="000D124C"/>
    <w:rsid w:val="000D17AD"/>
    <w:rsid w:val="000D1D85"/>
    <w:rsid w:val="000D2B77"/>
    <w:rsid w:val="000D3B65"/>
    <w:rsid w:val="000D4A34"/>
    <w:rsid w:val="000D4CB6"/>
    <w:rsid w:val="000D5224"/>
    <w:rsid w:val="000D5C4C"/>
    <w:rsid w:val="000D783B"/>
    <w:rsid w:val="000D7D17"/>
    <w:rsid w:val="000E21FA"/>
    <w:rsid w:val="000E46C8"/>
    <w:rsid w:val="000E49CF"/>
    <w:rsid w:val="000E4D19"/>
    <w:rsid w:val="000E68B7"/>
    <w:rsid w:val="000F0BA9"/>
    <w:rsid w:val="000F16A9"/>
    <w:rsid w:val="000F1B8A"/>
    <w:rsid w:val="000F4496"/>
    <w:rsid w:val="000F4515"/>
    <w:rsid w:val="000F51B6"/>
    <w:rsid w:val="001028DB"/>
    <w:rsid w:val="00105D12"/>
    <w:rsid w:val="001106F9"/>
    <w:rsid w:val="0011181B"/>
    <w:rsid w:val="00112235"/>
    <w:rsid w:val="00112801"/>
    <w:rsid w:val="001133F2"/>
    <w:rsid w:val="00115163"/>
    <w:rsid w:val="001152A4"/>
    <w:rsid w:val="00115AE5"/>
    <w:rsid w:val="0012081B"/>
    <w:rsid w:val="00122659"/>
    <w:rsid w:val="00123145"/>
    <w:rsid w:val="0012379C"/>
    <w:rsid w:val="0013003C"/>
    <w:rsid w:val="001303AE"/>
    <w:rsid w:val="001306E5"/>
    <w:rsid w:val="00130A3B"/>
    <w:rsid w:val="001344A7"/>
    <w:rsid w:val="00134F25"/>
    <w:rsid w:val="00135535"/>
    <w:rsid w:val="0014096B"/>
    <w:rsid w:val="00142E71"/>
    <w:rsid w:val="001434FC"/>
    <w:rsid w:val="00143C7F"/>
    <w:rsid w:val="00143FC7"/>
    <w:rsid w:val="00144D6E"/>
    <w:rsid w:val="00144F8C"/>
    <w:rsid w:val="00146BE7"/>
    <w:rsid w:val="00150D37"/>
    <w:rsid w:val="00150F8F"/>
    <w:rsid w:val="00152C92"/>
    <w:rsid w:val="00153BA1"/>
    <w:rsid w:val="0015523F"/>
    <w:rsid w:val="00156995"/>
    <w:rsid w:val="0015768B"/>
    <w:rsid w:val="001612C6"/>
    <w:rsid w:val="00161B65"/>
    <w:rsid w:val="00161FED"/>
    <w:rsid w:val="00162D46"/>
    <w:rsid w:val="00163611"/>
    <w:rsid w:val="00167546"/>
    <w:rsid w:val="00172953"/>
    <w:rsid w:val="001756AF"/>
    <w:rsid w:val="00176B58"/>
    <w:rsid w:val="0018152E"/>
    <w:rsid w:val="00181D19"/>
    <w:rsid w:val="0018207A"/>
    <w:rsid w:val="001825BB"/>
    <w:rsid w:val="00182A88"/>
    <w:rsid w:val="0018489C"/>
    <w:rsid w:val="00187644"/>
    <w:rsid w:val="00190BBE"/>
    <w:rsid w:val="00191765"/>
    <w:rsid w:val="00192078"/>
    <w:rsid w:val="0019742A"/>
    <w:rsid w:val="00197F60"/>
    <w:rsid w:val="001A0A19"/>
    <w:rsid w:val="001A0D8A"/>
    <w:rsid w:val="001A2D6B"/>
    <w:rsid w:val="001A3170"/>
    <w:rsid w:val="001A6164"/>
    <w:rsid w:val="001A7FA3"/>
    <w:rsid w:val="001B0BE1"/>
    <w:rsid w:val="001B0E74"/>
    <w:rsid w:val="001B369A"/>
    <w:rsid w:val="001B5D93"/>
    <w:rsid w:val="001B7BB7"/>
    <w:rsid w:val="001C1279"/>
    <w:rsid w:val="001C1FFD"/>
    <w:rsid w:val="001C2722"/>
    <w:rsid w:val="001C4B12"/>
    <w:rsid w:val="001C5E7E"/>
    <w:rsid w:val="001C7196"/>
    <w:rsid w:val="001C7B8C"/>
    <w:rsid w:val="001D09D7"/>
    <w:rsid w:val="001D1824"/>
    <w:rsid w:val="001D1A0F"/>
    <w:rsid w:val="001D474F"/>
    <w:rsid w:val="001D735F"/>
    <w:rsid w:val="001D7D48"/>
    <w:rsid w:val="001E048C"/>
    <w:rsid w:val="001E136F"/>
    <w:rsid w:val="001E187E"/>
    <w:rsid w:val="001E1C7A"/>
    <w:rsid w:val="001E1FE5"/>
    <w:rsid w:val="001E43EE"/>
    <w:rsid w:val="001E7809"/>
    <w:rsid w:val="001F140A"/>
    <w:rsid w:val="001F22A3"/>
    <w:rsid w:val="001F2622"/>
    <w:rsid w:val="001F2FF2"/>
    <w:rsid w:val="001F372D"/>
    <w:rsid w:val="001F49B9"/>
    <w:rsid w:val="001F54D8"/>
    <w:rsid w:val="001F7AFE"/>
    <w:rsid w:val="00201DD3"/>
    <w:rsid w:val="00202071"/>
    <w:rsid w:val="00204C1B"/>
    <w:rsid w:val="00206A08"/>
    <w:rsid w:val="0021152C"/>
    <w:rsid w:val="00211CFE"/>
    <w:rsid w:val="00214D5E"/>
    <w:rsid w:val="002154A6"/>
    <w:rsid w:val="002167CB"/>
    <w:rsid w:val="002167F1"/>
    <w:rsid w:val="00216E59"/>
    <w:rsid w:val="00217963"/>
    <w:rsid w:val="00222639"/>
    <w:rsid w:val="002251FB"/>
    <w:rsid w:val="00226315"/>
    <w:rsid w:val="00227724"/>
    <w:rsid w:val="00230D06"/>
    <w:rsid w:val="002313F4"/>
    <w:rsid w:val="00232276"/>
    <w:rsid w:val="0023316E"/>
    <w:rsid w:val="002337AF"/>
    <w:rsid w:val="0023636A"/>
    <w:rsid w:val="00240949"/>
    <w:rsid w:val="00241F2F"/>
    <w:rsid w:val="00242119"/>
    <w:rsid w:val="002456C5"/>
    <w:rsid w:val="00247314"/>
    <w:rsid w:val="00247606"/>
    <w:rsid w:val="002523CF"/>
    <w:rsid w:val="00255A24"/>
    <w:rsid w:val="002563A0"/>
    <w:rsid w:val="00257B9E"/>
    <w:rsid w:val="00257C29"/>
    <w:rsid w:val="00257E1E"/>
    <w:rsid w:val="002707CC"/>
    <w:rsid w:val="00270AEF"/>
    <w:rsid w:val="00270FC6"/>
    <w:rsid w:val="002713A5"/>
    <w:rsid w:val="002713FE"/>
    <w:rsid w:val="00271947"/>
    <w:rsid w:val="002752E4"/>
    <w:rsid w:val="002813D9"/>
    <w:rsid w:val="00282AAA"/>
    <w:rsid w:val="002860CA"/>
    <w:rsid w:val="002868AD"/>
    <w:rsid w:val="002973D7"/>
    <w:rsid w:val="002A27DF"/>
    <w:rsid w:val="002A5065"/>
    <w:rsid w:val="002A59D2"/>
    <w:rsid w:val="002A5B82"/>
    <w:rsid w:val="002A62F4"/>
    <w:rsid w:val="002A78F5"/>
    <w:rsid w:val="002B16DE"/>
    <w:rsid w:val="002B3ECC"/>
    <w:rsid w:val="002B4666"/>
    <w:rsid w:val="002B4B39"/>
    <w:rsid w:val="002C082E"/>
    <w:rsid w:val="002C0DC4"/>
    <w:rsid w:val="002C13D1"/>
    <w:rsid w:val="002C1B70"/>
    <w:rsid w:val="002C3565"/>
    <w:rsid w:val="002C387D"/>
    <w:rsid w:val="002C4C8C"/>
    <w:rsid w:val="002C5BF9"/>
    <w:rsid w:val="002C5CF3"/>
    <w:rsid w:val="002C7293"/>
    <w:rsid w:val="002D1338"/>
    <w:rsid w:val="002D15E6"/>
    <w:rsid w:val="002D184C"/>
    <w:rsid w:val="002D3AEB"/>
    <w:rsid w:val="002D66B8"/>
    <w:rsid w:val="002E0216"/>
    <w:rsid w:val="002E19B5"/>
    <w:rsid w:val="002E2BD1"/>
    <w:rsid w:val="002E39C7"/>
    <w:rsid w:val="002E3C16"/>
    <w:rsid w:val="002E47F7"/>
    <w:rsid w:val="002E53C6"/>
    <w:rsid w:val="002E645B"/>
    <w:rsid w:val="002F0076"/>
    <w:rsid w:val="002F05A5"/>
    <w:rsid w:val="002F08F7"/>
    <w:rsid w:val="002F187B"/>
    <w:rsid w:val="002F3872"/>
    <w:rsid w:val="002F3B07"/>
    <w:rsid w:val="002F529E"/>
    <w:rsid w:val="003014E7"/>
    <w:rsid w:val="00303BCE"/>
    <w:rsid w:val="00306718"/>
    <w:rsid w:val="00307522"/>
    <w:rsid w:val="00310BBC"/>
    <w:rsid w:val="003119DD"/>
    <w:rsid w:val="00311EBE"/>
    <w:rsid w:val="00312710"/>
    <w:rsid w:val="0031488A"/>
    <w:rsid w:val="003232DF"/>
    <w:rsid w:val="0032341F"/>
    <w:rsid w:val="00323ECE"/>
    <w:rsid w:val="00324049"/>
    <w:rsid w:val="00325180"/>
    <w:rsid w:val="003255B4"/>
    <w:rsid w:val="0032606F"/>
    <w:rsid w:val="00326679"/>
    <w:rsid w:val="00327794"/>
    <w:rsid w:val="00331CC7"/>
    <w:rsid w:val="00333600"/>
    <w:rsid w:val="0033374F"/>
    <w:rsid w:val="00335DD9"/>
    <w:rsid w:val="003401B7"/>
    <w:rsid w:val="003402EF"/>
    <w:rsid w:val="00340B30"/>
    <w:rsid w:val="00341006"/>
    <w:rsid w:val="00341825"/>
    <w:rsid w:val="003432A1"/>
    <w:rsid w:val="003440A6"/>
    <w:rsid w:val="0034473E"/>
    <w:rsid w:val="00345490"/>
    <w:rsid w:val="00347115"/>
    <w:rsid w:val="0035011E"/>
    <w:rsid w:val="0035053B"/>
    <w:rsid w:val="003543EE"/>
    <w:rsid w:val="00356958"/>
    <w:rsid w:val="0036403C"/>
    <w:rsid w:val="00364299"/>
    <w:rsid w:val="00365CC8"/>
    <w:rsid w:val="003671BA"/>
    <w:rsid w:val="0036759F"/>
    <w:rsid w:val="003677CB"/>
    <w:rsid w:val="0037069D"/>
    <w:rsid w:val="00372E60"/>
    <w:rsid w:val="0037380C"/>
    <w:rsid w:val="00374592"/>
    <w:rsid w:val="00375CF1"/>
    <w:rsid w:val="003764A8"/>
    <w:rsid w:val="00376746"/>
    <w:rsid w:val="00377D36"/>
    <w:rsid w:val="00383C21"/>
    <w:rsid w:val="00383FAE"/>
    <w:rsid w:val="00384813"/>
    <w:rsid w:val="00385592"/>
    <w:rsid w:val="00385953"/>
    <w:rsid w:val="0038665F"/>
    <w:rsid w:val="00386F7B"/>
    <w:rsid w:val="00392EDB"/>
    <w:rsid w:val="00393928"/>
    <w:rsid w:val="003956FF"/>
    <w:rsid w:val="003976A7"/>
    <w:rsid w:val="003978FA"/>
    <w:rsid w:val="003A2D5A"/>
    <w:rsid w:val="003A48B5"/>
    <w:rsid w:val="003A5197"/>
    <w:rsid w:val="003A52C3"/>
    <w:rsid w:val="003A5828"/>
    <w:rsid w:val="003A6788"/>
    <w:rsid w:val="003B01C8"/>
    <w:rsid w:val="003B06BE"/>
    <w:rsid w:val="003B24B6"/>
    <w:rsid w:val="003B2555"/>
    <w:rsid w:val="003B2B07"/>
    <w:rsid w:val="003B35C4"/>
    <w:rsid w:val="003B5653"/>
    <w:rsid w:val="003B5B90"/>
    <w:rsid w:val="003B7CF7"/>
    <w:rsid w:val="003C0511"/>
    <w:rsid w:val="003C061B"/>
    <w:rsid w:val="003C26E3"/>
    <w:rsid w:val="003C37E0"/>
    <w:rsid w:val="003C3E64"/>
    <w:rsid w:val="003C5092"/>
    <w:rsid w:val="003C5525"/>
    <w:rsid w:val="003C59FE"/>
    <w:rsid w:val="003C5C70"/>
    <w:rsid w:val="003C735F"/>
    <w:rsid w:val="003C7D3E"/>
    <w:rsid w:val="003D161C"/>
    <w:rsid w:val="003D234E"/>
    <w:rsid w:val="003D50B6"/>
    <w:rsid w:val="003D5313"/>
    <w:rsid w:val="003D5B2D"/>
    <w:rsid w:val="003D7358"/>
    <w:rsid w:val="003D7DB5"/>
    <w:rsid w:val="003E0EE7"/>
    <w:rsid w:val="003E2850"/>
    <w:rsid w:val="003E30D1"/>
    <w:rsid w:val="003E3626"/>
    <w:rsid w:val="003E493A"/>
    <w:rsid w:val="003E57CD"/>
    <w:rsid w:val="003E5F16"/>
    <w:rsid w:val="003E647B"/>
    <w:rsid w:val="003E64A9"/>
    <w:rsid w:val="003E7176"/>
    <w:rsid w:val="003F20DA"/>
    <w:rsid w:val="003F27AC"/>
    <w:rsid w:val="003F3AD5"/>
    <w:rsid w:val="003F5487"/>
    <w:rsid w:val="004012CB"/>
    <w:rsid w:val="00403262"/>
    <w:rsid w:val="00405386"/>
    <w:rsid w:val="0040592E"/>
    <w:rsid w:val="00407AAB"/>
    <w:rsid w:val="004103F5"/>
    <w:rsid w:val="004105EE"/>
    <w:rsid w:val="00413374"/>
    <w:rsid w:val="00413715"/>
    <w:rsid w:val="00413B74"/>
    <w:rsid w:val="00414B04"/>
    <w:rsid w:val="00417786"/>
    <w:rsid w:val="00420346"/>
    <w:rsid w:val="00420FA5"/>
    <w:rsid w:val="00421475"/>
    <w:rsid w:val="00421C33"/>
    <w:rsid w:val="00422C14"/>
    <w:rsid w:val="004240EB"/>
    <w:rsid w:val="0042425E"/>
    <w:rsid w:val="004242F6"/>
    <w:rsid w:val="0042681C"/>
    <w:rsid w:val="00426967"/>
    <w:rsid w:val="0043133B"/>
    <w:rsid w:val="00433761"/>
    <w:rsid w:val="00436245"/>
    <w:rsid w:val="0043640C"/>
    <w:rsid w:val="00436539"/>
    <w:rsid w:val="00436D62"/>
    <w:rsid w:val="00436E2F"/>
    <w:rsid w:val="004403BE"/>
    <w:rsid w:val="0044041C"/>
    <w:rsid w:val="0044375E"/>
    <w:rsid w:val="00445B2A"/>
    <w:rsid w:val="00450CB0"/>
    <w:rsid w:val="00453EE1"/>
    <w:rsid w:val="00457376"/>
    <w:rsid w:val="00457AB9"/>
    <w:rsid w:val="0046069C"/>
    <w:rsid w:val="00460708"/>
    <w:rsid w:val="004614DE"/>
    <w:rsid w:val="00461EE5"/>
    <w:rsid w:val="00463D34"/>
    <w:rsid w:val="00465C55"/>
    <w:rsid w:val="004666B8"/>
    <w:rsid w:val="00471952"/>
    <w:rsid w:val="00473470"/>
    <w:rsid w:val="00474ADA"/>
    <w:rsid w:val="00475E16"/>
    <w:rsid w:val="00476008"/>
    <w:rsid w:val="004801B0"/>
    <w:rsid w:val="00481199"/>
    <w:rsid w:val="0048368A"/>
    <w:rsid w:val="00486675"/>
    <w:rsid w:val="00487179"/>
    <w:rsid w:val="004908D6"/>
    <w:rsid w:val="00492F16"/>
    <w:rsid w:val="004A15B7"/>
    <w:rsid w:val="004A41A5"/>
    <w:rsid w:val="004A4C0A"/>
    <w:rsid w:val="004A7AA8"/>
    <w:rsid w:val="004A7AE7"/>
    <w:rsid w:val="004C079B"/>
    <w:rsid w:val="004C10EF"/>
    <w:rsid w:val="004C17EA"/>
    <w:rsid w:val="004C1D46"/>
    <w:rsid w:val="004C28D3"/>
    <w:rsid w:val="004C2A0F"/>
    <w:rsid w:val="004C2EE8"/>
    <w:rsid w:val="004C5375"/>
    <w:rsid w:val="004C5ABD"/>
    <w:rsid w:val="004C5ACE"/>
    <w:rsid w:val="004C5CF1"/>
    <w:rsid w:val="004D0D37"/>
    <w:rsid w:val="004D1998"/>
    <w:rsid w:val="004D415A"/>
    <w:rsid w:val="004D4E42"/>
    <w:rsid w:val="004D5203"/>
    <w:rsid w:val="004D54D3"/>
    <w:rsid w:val="004D5596"/>
    <w:rsid w:val="004D6C1E"/>
    <w:rsid w:val="004D7E94"/>
    <w:rsid w:val="004E072A"/>
    <w:rsid w:val="004E13F6"/>
    <w:rsid w:val="004E1A97"/>
    <w:rsid w:val="004E1E3E"/>
    <w:rsid w:val="004E2136"/>
    <w:rsid w:val="004E2397"/>
    <w:rsid w:val="004E6F90"/>
    <w:rsid w:val="004F096D"/>
    <w:rsid w:val="004F190B"/>
    <w:rsid w:val="004F3B0A"/>
    <w:rsid w:val="004F3DF8"/>
    <w:rsid w:val="004F3ED7"/>
    <w:rsid w:val="004F5D10"/>
    <w:rsid w:val="004F6444"/>
    <w:rsid w:val="004F7F19"/>
    <w:rsid w:val="00500547"/>
    <w:rsid w:val="0050075D"/>
    <w:rsid w:val="00503777"/>
    <w:rsid w:val="00504093"/>
    <w:rsid w:val="005045E0"/>
    <w:rsid w:val="00510879"/>
    <w:rsid w:val="005123DD"/>
    <w:rsid w:val="00513784"/>
    <w:rsid w:val="00515470"/>
    <w:rsid w:val="00516256"/>
    <w:rsid w:val="00517B94"/>
    <w:rsid w:val="005213BB"/>
    <w:rsid w:val="005236C0"/>
    <w:rsid w:val="00524524"/>
    <w:rsid w:val="00526DE3"/>
    <w:rsid w:val="0052706C"/>
    <w:rsid w:val="0052710D"/>
    <w:rsid w:val="00527DC3"/>
    <w:rsid w:val="0053308B"/>
    <w:rsid w:val="00535517"/>
    <w:rsid w:val="0053647C"/>
    <w:rsid w:val="00536A0B"/>
    <w:rsid w:val="00536F09"/>
    <w:rsid w:val="00540522"/>
    <w:rsid w:val="00540BD7"/>
    <w:rsid w:val="00543D27"/>
    <w:rsid w:val="00545716"/>
    <w:rsid w:val="005460B4"/>
    <w:rsid w:val="00552E2A"/>
    <w:rsid w:val="00552EA0"/>
    <w:rsid w:val="00553A6E"/>
    <w:rsid w:val="00555F35"/>
    <w:rsid w:val="005602A6"/>
    <w:rsid w:val="00560556"/>
    <w:rsid w:val="00561B20"/>
    <w:rsid w:val="00563F14"/>
    <w:rsid w:val="00564938"/>
    <w:rsid w:val="005653CA"/>
    <w:rsid w:val="00566689"/>
    <w:rsid w:val="00566824"/>
    <w:rsid w:val="00567677"/>
    <w:rsid w:val="00572867"/>
    <w:rsid w:val="00573813"/>
    <w:rsid w:val="0057404F"/>
    <w:rsid w:val="00574749"/>
    <w:rsid w:val="00575C7E"/>
    <w:rsid w:val="00577D7F"/>
    <w:rsid w:val="00582A4B"/>
    <w:rsid w:val="00583739"/>
    <w:rsid w:val="00584C7A"/>
    <w:rsid w:val="00584E0B"/>
    <w:rsid w:val="005857B3"/>
    <w:rsid w:val="0059003A"/>
    <w:rsid w:val="00590F11"/>
    <w:rsid w:val="005913C6"/>
    <w:rsid w:val="00593B2B"/>
    <w:rsid w:val="005945A8"/>
    <w:rsid w:val="0059627E"/>
    <w:rsid w:val="005965E3"/>
    <w:rsid w:val="00597775"/>
    <w:rsid w:val="005A0ADA"/>
    <w:rsid w:val="005A30AB"/>
    <w:rsid w:val="005A3B05"/>
    <w:rsid w:val="005A3F58"/>
    <w:rsid w:val="005A4504"/>
    <w:rsid w:val="005B12D2"/>
    <w:rsid w:val="005B6A4E"/>
    <w:rsid w:val="005C0B1A"/>
    <w:rsid w:val="005C3BF5"/>
    <w:rsid w:val="005C44DF"/>
    <w:rsid w:val="005C7650"/>
    <w:rsid w:val="005C797E"/>
    <w:rsid w:val="005C7A6D"/>
    <w:rsid w:val="005C7E52"/>
    <w:rsid w:val="005D0529"/>
    <w:rsid w:val="005D1085"/>
    <w:rsid w:val="005D61B1"/>
    <w:rsid w:val="005E00B9"/>
    <w:rsid w:val="005E0969"/>
    <w:rsid w:val="005E1F43"/>
    <w:rsid w:val="005E7769"/>
    <w:rsid w:val="005E7799"/>
    <w:rsid w:val="005E7BB1"/>
    <w:rsid w:val="005F13F3"/>
    <w:rsid w:val="005F198C"/>
    <w:rsid w:val="005F22D5"/>
    <w:rsid w:val="005F281F"/>
    <w:rsid w:val="005F2F04"/>
    <w:rsid w:val="005F785F"/>
    <w:rsid w:val="005F7A08"/>
    <w:rsid w:val="005F7CD6"/>
    <w:rsid w:val="00600C4B"/>
    <w:rsid w:val="00601C05"/>
    <w:rsid w:val="00604C4D"/>
    <w:rsid w:val="00605FDD"/>
    <w:rsid w:val="00606098"/>
    <w:rsid w:val="006061E4"/>
    <w:rsid w:val="006076B6"/>
    <w:rsid w:val="00610990"/>
    <w:rsid w:val="00611182"/>
    <w:rsid w:val="0061292A"/>
    <w:rsid w:val="00612D9C"/>
    <w:rsid w:val="00612DED"/>
    <w:rsid w:val="00613614"/>
    <w:rsid w:val="00613C12"/>
    <w:rsid w:val="00614B4C"/>
    <w:rsid w:val="006178D4"/>
    <w:rsid w:val="006210B0"/>
    <w:rsid w:val="006217C4"/>
    <w:rsid w:val="0062349F"/>
    <w:rsid w:val="006247E7"/>
    <w:rsid w:val="00624E28"/>
    <w:rsid w:val="00625176"/>
    <w:rsid w:val="00627050"/>
    <w:rsid w:val="006279A9"/>
    <w:rsid w:val="0063081E"/>
    <w:rsid w:val="00631259"/>
    <w:rsid w:val="006324CF"/>
    <w:rsid w:val="0063684A"/>
    <w:rsid w:val="00637AE3"/>
    <w:rsid w:val="00641438"/>
    <w:rsid w:val="00641DAB"/>
    <w:rsid w:val="00644745"/>
    <w:rsid w:val="00654AD3"/>
    <w:rsid w:val="0066081F"/>
    <w:rsid w:val="006622D2"/>
    <w:rsid w:val="00671C57"/>
    <w:rsid w:val="00672380"/>
    <w:rsid w:val="00676F56"/>
    <w:rsid w:val="006812D6"/>
    <w:rsid w:val="006819EF"/>
    <w:rsid w:val="00681B77"/>
    <w:rsid w:val="0068374B"/>
    <w:rsid w:val="00686F84"/>
    <w:rsid w:val="0069410B"/>
    <w:rsid w:val="0069579E"/>
    <w:rsid w:val="00695F41"/>
    <w:rsid w:val="006A103B"/>
    <w:rsid w:val="006A2ED4"/>
    <w:rsid w:val="006A4A06"/>
    <w:rsid w:val="006A7567"/>
    <w:rsid w:val="006A7F3B"/>
    <w:rsid w:val="006B018D"/>
    <w:rsid w:val="006B3512"/>
    <w:rsid w:val="006B50B3"/>
    <w:rsid w:val="006C09F4"/>
    <w:rsid w:val="006C1A53"/>
    <w:rsid w:val="006C2BAD"/>
    <w:rsid w:val="006C700A"/>
    <w:rsid w:val="006C71F7"/>
    <w:rsid w:val="006D0903"/>
    <w:rsid w:val="006D0BB2"/>
    <w:rsid w:val="006D1893"/>
    <w:rsid w:val="006D2F66"/>
    <w:rsid w:val="006D7DFE"/>
    <w:rsid w:val="006E1B53"/>
    <w:rsid w:val="006E30BF"/>
    <w:rsid w:val="006E38B9"/>
    <w:rsid w:val="006E3BD0"/>
    <w:rsid w:val="006E500A"/>
    <w:rsid w:val="006F00D2"/>
    <w:rsid w:val="006F106A"/>
    <w:rsid w:val="006F2372"/>
    <w:rsid w:val="006F24F6"/>
    <w:rsid w:val="006F2FF7"/>
    <w:rsid w:val="006F317B"/>
    <w:rsid w:val="006F3338"/>
    <w:rsid w:val="006F3B00"/>
    <w:rsid w:val="006F48B2"/>
    <w:rsid w:val="006F5FA1"/>
    <w:rsid w:val="006F61A6"/>
    <w:rsid w:val="006F6645"/>
    <w:rsid w:val="006F6F75"/>
    <w:rsid w:val="006F7983"/>
    <w:rsid w:val="00701042"/>
    <w:rsid w:val="00707B35"/>
    <w:rsid w:val="00714B43"/>
    <w:rsid w:val="00714D35"/>
    <w:rsid w:val="00716260"/>
    <w:rsid w:val="00720D05"/>
    <w:rsid w:val="00721454"/>
    <w:rsid w:val="00721575"/>
    <w:rsid w:val="00722E14"/>
    <w:rsid w:val="00723302"/>
    <w:rsid w:val="007249E7"/>
    <w:rsid w:val="00724AEF"/>
    <w:rsid w:val="00726C27"/>
    <w:rsid w:val="00726CC4"/>
    <w:rsid w:val="007275F9"/>
    <w:rsid w:val="00730BCD"/>
    <w:rsid w:val="00730CC5"/>
    <w:rsid w:val="00732F5F"/>
    <w:rsid w:val="0073425D"/>
    <w:rsid w:val="007347FC"/>
    <w:rsid w:val="00734874"/>
    <w:rsid w:val="00736A5E"/>
    <w:rsid w:val="00737B80"/>
    <w:rsid w:val="00740558"/>
    <w:rsid w:val="00740C62"/>
    <w:rsid w:val="00740E95"/>
    <w:rsid w:val="0074126B"/>
    <w:rsid w:val="00741780"/>
    <w:rsid w:val="00741F3B"/>
    <w:rsid w:val="0074229E"/>
    <w:rsid w:val="00745778"/>
    <w:rsid w:val="00746D36"/>
    <w:rsid w:val="00747B21"/>
    <w:rsid w:val="007506B3"/>
    <w:rsid w:val="00755E69"/>
    <w:rsid w:val="0075618C"/>
    <w:rsid w:val="0075649B"/>
    <w:rsid w:val="00756B27"/>
    <w:rsid w:val="00757D79"/>
    <w:rsid w:val="007608F0"/>
    <w:rsid w:val="00761DD3"/>
    <w:rsid w:val="00762AF6"/>
    <w:rsid w:val="00762FC3"/>
    <w:rsid w:val="00767146"/>
    <w:rsid w:val="00767A4C"/>
    <w:rsid w:val="00772EE6"/>
    <w:rsid w:val="00773149"/>
    <w:rsid w:val="007739B4"/>
    <w:rsid w:val="00774133"/>
    <w:rsid w:val="00776DB2"/>
    <w:rsid w:val="00781480"/>
    <w:rsid w:val="00783367"/>
    <w:rsid w:val="00784EB8"/>
    <w:rsid w:val="007862A2"/>
    <w:rsid w:val="0079300C"/>
    <w:rsid w:val="00794338"/>
    <w:rsid w:val="00794979"/>
    <w:rsid w:val="00794D9E"/>
    <w:rsid w:val="00795990"/>
    <w:rsid w:val="00796569"/>
    <w:rsid w:val="007A04B2"/>
    <w:rsid w:val="007B0799"/>
    <w:rsid w:val="007B0B7D"/>
    <w:rsid w:val="007B16FC"/>
    <w:rsid w:val="007B2AEF"/>
    <w:rsid w:val="007B306C"/>
    <w:rsid w:val="007B4218"/>
    <w:rsid w:val="007B47FE"/>
    <w:rsid w:val="007B4A64"/>
    <w:rsid w:val="007C1DE4"/>
    <w:rsid w:val="007C2158"/>
    <w:rsid w:val="007C3220"/>
    <w:rsid w:val="007C57F5"/>
    <w:rsid w:val="007C5A30"/>
    <w:rsid w:val="007D0BAD"/>
    <w:rsid w:val="007D5E0E"/>
    <w:rsid w:val="007D6ED4"/>
    <w:rsid w:val="007E0246"/>
    <w:rsid w:val="007E2035"/>
    <w:rsid w:val="007E40F6"/>
    <w:rsid w:val="007E4A9E"/>
    <w:rsid w:val="007F0ABE"/>
    <w:rsid w:val="007F1529"/>
    <w:rsid w:val="007F7188"/>
    <w:rsid w:val="007F7B39"/>
    <w:rsid w:val="00801213"/>
    <w:rsid w:val="00801D1D"/>
    <w:rsid w:val="00801F12"/>
    <w:rsid w:val="0080202C"/>
    <w:rsid w:val="008031FC"/>
    <w:rsid w:val="00803494"/>
    <w:rsid w:val="008050FA"/>
    <w:rsid w:val="0080750E"/>
    <w:rsid w:val="00812DA8"/>
    <w:rsid w:val="00813D8B"/>
    <w:rsid w:val="00816CC2"/>
    <w:rsid w:val="00816FAD"/>
    <w:rsid w:val="00817330"/>
    <w:rsid w:val="008213CA"/>
    <w:rsid w:val="0082183C"/>
    <w:rsid w:val="008265BF"/>
    <w:rsid w:val="008272AC"/>
    <w:rsid w:val="00831F54"/>
    <w:rsid w:val="008326DA"/>
    <w:rsid w:val="00832857"/>
    <w:rsid w:val="00834BCB"/>
    <w:rsid w:val="00835A72"/>
    <w:rsid w:val="008378DD"/>
    <w:rsid w:val="00837EC7"/>
    <w:rsid w:val="0084011D"/>
    <w:rsid w:val="008416FB"/>
    <w:rsid w:val="00845341"/>
    <w:rsid w:val="008460DF"/>
    <w:rsid w:val="00846651"/>
    <w:rsid w:val="008520AC"/>
    <w:rsid w:val="00852ABA"/>
    <w:rsid w:val="0085308E"/>
    <w:rsid w:val="00853C9B"/>
    <w:rsid w:val="0085428E"/>
    <w:rsid w:val="008565B2"/>
    <w:rsid w:val="00856CCF"/>
    <w:rsid w:val="0086054B"/>
    <w:rsid w:val="00860DE0"/>
    <w:rsid w:val="00861026"/>
    <w:rsid w:val="008627EC"/>
    <w:rsid w:val="008664FF"/>
    <w:rsid w:val="00866B8E"/>
    <w:rsid w:val="00870B25"/>
    <w:rsid w:val="00871293"/>
    <w:rsid w:val="008713C6"/>
    <w:rsid w:val="00871990"/>
    <w:rsid w:val="00872075"/>
    <w:rsid w:val="00873FAD"/>
    <w:rsid w:val="00876FBA"/>
    <w:rsid w:val="00881FE2"/>
    <w:rsid w:val="00882223"/>
    <w:rsid w:val="00885B3B"/>
    <w:rsid w:val="00886C66"/>
    <w:rsid w:val="0088756D"/>
    <w:rsid w:val="008911FB"/>
    <w:rsid w:val="008A249E"/>
    <w:rsid w:val="008A3179"/>
    <w:rsid w:val="008A3530"/>
    <w:rsid w:val="008A36D4"/>
    <w:rsid w:val="008A3C0D"/>
    <w:rsid w:val="008B0269"/>
    <w:rsid w:val="008B1A29"/>
    <w:rsid w:val="008B2F69"/>
    <w:rsid w:val="008B3BB2"/>
    <w:rsid w:val="008B4DA9"/>
    <w:rsid w:val="008B5B07"/>
    <w:rsid w:val="008B62C7"/>
    <w:rsid w:val="008C0891"/>
    <w:rsid w:val="008C3A71"/>
    <w:rsid w:val="008C637E"/>
    <w:rsid w:val="008C661D"/>
    <w:rsid w:val="008C68F0"/>
    <w:rsid w:val="008C6E46"/>
    <w:rsid w:val="008D17AE"/>
    <w:rsid w:val="008D1A7D"/>
    <w:rsid w:val="008D26D7"/>
    <w:rsid w:val="008D345A"/>
    <w:rsid w:val="008D4198"/>
    <w:rsid w:val="008D7884"/>
    <w:rsid w:val="008E0BE1"/>
    <w:rsid w:val="008E0FBA"/>
    <w:rsid w:val="008E63BF"/>
    <w:rsid w:val="008E6F85"/>
    <w:rsid w:val="008E7FDB"/>
    <w:rsid w:val="008F006D"/>
    <w:rsid w:val="008F2019"/>
    <w:rsid w:val="008F24DF"/>
    <w:rsid w:val="008F2B53"/>
    <w:rsid w:val="008F31CB"/>
    <w:rsid w:val="008F3399"/>
    <w:rsid w:val="008F3A62"/>
    <w:rsid w:val="008F6377"/>
    <w:rsid w:val="008F660C"/>
    <w:rsid w:val="00900748"/>
    <w:rsid w:val="00903B85"/>
    <w:rsid w:val="00904BFD"/>
    <w:rsid w:val="00904F98"/>
    <w:rsid w:val="00907ADA"/>
    <w:rsid w:val="0091011A"/>
    <w:rsid w:val="00910765"/>
    <w:rsid w:val="00911675"/>
    <w:rsid w:val="00911BEC"/>
    <w:rsid w:val="00914089"/>
    <w:rsid w:val="009140A8"/>
    <w:rsid w:val="009153BA"/>
    <w:rsid w:val="00915588"/>
    <w:rsid w:val="00916A1D"/>
    <w:rsid w:val="009238ED"/>
    <w:rsid w:val="009241AD"/>
    <w:rsid w:val="00924622"/>
    <w:rsid w:val="009270C3"/>
    <w:rsid w:val="009314DC"/>
    <w:rsid w:val="0093242E"/>
    <w:rsid w:val="009344E6"/>
    <w:rsid w:val="0093491B"/>
    <w:rsid w:val="00934B45"/>
    <w:rsid w:val="00936815"/>
    <w:rsid w:val="00937FA6"/>
    <w:rsid w:val="00945ED6"/>
    <w:rsid w:val="00947CF2"/>
    <w:rsid w:val="00947E66"/>
    <w:rsid w:val="00953627"/>
    <w:rsid w:val="00956712"/>
    <w:rsid w:val="0096010F"/>
    <w:rsid w:val="00960EA3"/>
    <w:rsid w:val="0096118A"/>
    <w:rsid w:val="00961E9F"/>
    <w:rsid w:val="0096521F"/>
    <w:rsid w:val="0096646A"/>
    <w:rsid w:val="00971598"/>
    <w:rsid w:val="0097268D"/>
    <w:rsid w:val="009726AE"/>
    <w:rsid w:val="00974F57"/>
    <w:rsid w:val="00975870"/>
    <w:rsid w:val="00975878"/>
    <w:rsid w:val="0097666F"/>
    <w:rsid w:val="00980F11"/>
    <w:rsid w:val="00983FB2"/>
    <w:rsid w:val="009857D1"/>
    <w:rsid w:val="00991418"/>
    <w:rsid w:val="00991573"/>
    <w:rsid w:val="00991DFF"/>
    <w:rsid w:val="0099204A"/>
    <w:rsid w:val="009A01C5"/>
    <w:rsid w:val="009A15E5"/>
    <w:rsid w:val="009A1C2B"/>
    <w:rsid w:val="009A22C4"/>
    <w:rsid w:val="009A3BDD"/>
    <w:rsid w:val="009A3FDD"/>
    <w:rsid w:val="009A6AB9"/>
    <w:rsid w:val="009B03AF"/>
    <w:rsid w:val="009B14DB"/>
    <w:rsid w:val="009B5046"/>
    <w:rsid w:val="009B6BF1"/>
    <w:rsid w:val="009B7F75"/>
    <w:rsid w:val="009C00A2"/>
    <w:rsid w:val="009C2E47"/>
    <w:rsid w:val="009C40B6"/>
    <w:rsid w:val="009C5C07"/>
    <w:rsid w:val="009C5FC5"/>
    <w:rsid w:val="009D294B"/>
    <w:rsid w:val="009D2B2E"/>
    <w:rsid w:val="009D3184"/>
    <w:rsid w:val="009D4A1C"/>
    <w:rsid w:val="009D577F"/>
    <w:rsid w:val="009D5D1C"/>
    <w:rsid w:val="009D6907"/>
    <w:rsid w:val="009D6B64"/>
    <w:rsid w:val="009E2769"/>
    <w:rsid w:val="009E4DD3"/>
    <w:rsid w:val="009E692B"/>
    <w:rsid w:val="009F526B"/>
    <w:rsid w:val="009F6B7B"/>
    <w:rsid w:val="009F7A3A"/>
    <w:rsid w:val="00A00CD5"/>
    <w:rsid w:val="00A00E1A"/>
    <w:rsid w:val="00A02BA1"/>
    <w:rsid w:val="00A0494E"/>
    <w:rsid w:val="00A04E49"/>
    <w:rsid w:val="00A06B65"/>
    <w:rsid w:val="00A06D24"/>
    <w:rsid w:val="00A10A99"/>
    <w:rsid w:val="00A11AA8"/>
    <w:rsid w:val="00A127C5"/>
    <w:rsid w:val="00A1283C"/>
    <w:rsid w:val="00A147CF"/>
    <w:rsid w:val="00A14BF9"/>
    <w:rsid w:val="00A15A32"/>
    <w:rsid w:val="00A160EB"/>
    <w:rsid w:val="00A16BC8"/>
    <w:rsid w:val="00A172FC"/>
    <w:rsid w:val="00A21A47"/>
    <w:rsid w:val="00A21E14"/>
    <w:rsid w:val="00A223D9"/>
    <w:rsid w:val="00A2347F"/>
    <w:rsid w:val="00A23A34"/>
    <w:rsid w:val="00A24025"/>
    <w:rsid w:val="00A30B35"/>
    <w:rsid w:val="00A35D89"/>
    <w:rsid w:val="00A36D06"/>
    <w:rsid w:val="00A372C7"/>
    <w:rsid w:val="00A404D5"/>
    <w:rsid w:val="00A41EBE"/>
    <w:rsid w:val="00A4250F"/>
    <w:rsid w:val="00A43556"/>
    <w:rsid w:val="00A436F9"/>
    <w:rsid w:val="00A50D56"/>
    <w:rsid w:val="00A51A28"/>
    <w:rsid w:val="00A52D19"/>
    <w:rsid w:val="00A53126"/>
    <w:rsid w:val="00A54345"/>
    <w:rsid w:val="00A5692A"/>
    <w:rsid w:val="00A62836"/>
    <w:rsid w:val="00A638F5"/>
    <w:rsid w:val="00A64A35"/>
    <w:rsid w:val="00A64AB1"/>
    <w:rsid w:val="00A67F8A"/>
    <w:rsid w:val="00A71819"/>
    <w:rsid w:val="00A71BA3"/>
    <w:rsid w:val="00A72F81"/>
    <w:rsid w:val="00A73D8C"/>
    <w:rsid w:val="00A7489D"/>
    <w:rsid w:val="00A76BA8"/>
    <w:rsid w:val="00A772D3"/>
    <w:rsid w:val="00A84F62"/>
    <w:rsid w:val="00A8580A"/>
    <w:rsid w:val="00A86550"/>
    <w:rsid w:val="00A929E5"/>
    <w:rsid w:val="00A92DDC"/>
    <w:rsid w:val="00A930B5"/>
    <w:rsid w:val="00A93ECC"/>
    <w:rsid w:val="00A9428E"/>
    <w:rsid w:val="00A949C3"/>
    <w:rsid w:val="00A94FC6"/>
    <w:rsid w:val="00A957D0"/>
    <w:rsid w:val="00A9771F"/>
    <w:rsid w:val="00AA0589"/>
    <w:rsid w:val="00AA21EE"/>
    <w:rsid w:val="00AA3A4A"/>
    <w:rsid w:val="00AA68EE"/>
    <w:rsid w:val="00AA6DEF"/>
    <w:rsid w:val="00AA717A"/>
    <w:rsid w:val="00AA7315"/>
    <w:rsid w:val="00AA7F3F"/>
    <w:rsid w:val="00AB0A80"/>
    <w:rsid w:val="00AB3175"/>
    <w:rsid w:val="00AB41FE"/>
    <w:rsid w:val="00AB48EC"/>
    <w:rsid w:val="00AB7141"/>
    <w:rsid w:val="00AC05D9"/>
    <w:rsid w:val="00AC1583"/>
    <w:rsid w:val="00AC2A78"/>
    <w:rsid w:val="00AC2D6D"/>
    <w:rsid w:val="00AC3EC4"/>
    <w:rsid w:val="00AC68AD"/>
    <w:rsid w:val="00AC7441"/>
    <w:rsid w:val="00AC79FA"/>
    <w:rsid w:val="00AD075F"/>
    <w:rsid w:val="00AD1292"/>
    <w:rsid w:val="00AD1A52"/>
    <w:rsid w:val="00AD2FAE"/>
    <w:rsid w:val="00AE2485"/>
    <w:rsid w:val="00AE265A"/>
    <w:rsid w:val="00AE328C"/>
    <w:rsid w:val="00AE542A"/>
    <w:rsid w:val="00AF150E"/>
    <w:rsid w:val="00AF44AC"/>
    <w:rsid w:val="00AF6ACD"/>
    <w:rsid w:val="00B02F21"/>
    <w:rsid w:val="00B04511"/>
    <w:rsid w:val="00B05540"/>
    <w:rsid w:val="00B074FC"/>
    <w:rsid w:val="00B07E9A"/>
    <w:rsid w:val="00B124B0"/>
    <w:rsid w:val="00B12CFC"/>
    <w:rsid w:val="00B17B6F"/>
    <w:rsid w:val="00B2012D"/>
    <w:rsid w:val="00B20802"/>
    <w:rsid w:val="00B2241D"/>
    <w:rsid w:val="00B25E5C"/>
    <w:rsid w:val="00B2708D"/>
    <w:rsid w:val="00B30B4F"/>
    <w:rsid w:val="00B323EE"/>
    <w:rsid w:val="00B327E7"/>
    <w:rsid w:val="00B32A48"/>
    <w:rsid w:val="00B358DB"/>
    <w:rsid w:val="00B35925"/>
    <w:rsid w:val="00B36F3C"/>
    <w:rsid w:val="00B403C7"/>
    <w:rsid w:val="00B42500"/>
    <w:rsid w:val="00B436CA"/>
    <w:rsid w:val="00B43B00"/>
    <w:rsid w:val="00B44576"/>
    <w:rsid w:val="00B52E42"/>
    <w:rsid w:val="00B5754C"/>
    <w:rsid w:val="00B6014A"/>
    <w:rsid w:val="00B61E27"/>
    <w:rsid w:val="00B63433"/>
    <w:rsid w:val="00B634EF"/>
    <w:rsid w:val="00B65CB5"/>
    <w:rsid w:val="00B66FBC"/>
    <w:rsid w:val="00B67031"/>
    <w:rsid w:val="00B67881"/>
    <w:rsid w:val="00B71EBD"/>
    <w:rsid w:val="00B7338B"/>
    <w:rsid w:val="00B73B57"/>
    <w:rsid w:val="00B8036C"/>
    <w:rsid w:val="00B825CE"/>
    <w:rsid w:val="00B873C8"/>
    <w:rsid w:val="00B87492"/>
    <w:rsid w:val="00B87E4A"/>
    <w:rsid w:val="00B90914"/>
    <w:rsid w:val="00B90F40"/>
    <w:rsid w:val="00B91AE4"/>
    <w:rsid w:val="00B91CC3"/>
    <w:rsid w:val="00B91F98"/>
    <w:rsid w:val="00B93AE6"/>
    <w:rsid w:val="00B9456F"/>
    <w:rsid w:val="00B96AFF"/>
    <w:rsid w:val="00BA123F"/>
    <w:rsid w:val="00BA28B7"/>
    <w:rsid w:val="00BA4981"/>
    <w:rsid w:val="00BA6016"/>
    <w:rsid w:val="00BA61BE"/>
    <w:rsid w:val="00BA6CB5"/>
    <w:rsid w:val="00BA7CBF"/>
    <w:rsid w:val="00BB0BD8"/>
    <w:rsid w:val="00BB1EFC"/>
    <w:rsid w:val="00BB3139"/>
    <w:rsid w:val="00BB58E7"/>
    <w:rsid w:val="00BB7568"/>
    <w:rsid w:val="00BC061D"/>
    <w:rsid w:val="00BC2EEB"/>
    <w:rsid w:val="00BC4889"/>
    <w:rsid w:val="00BC6AA7"/>
    <w:rsid w:val="00BC70BF"/>
    <w:rsid w:val="00BD2BE6"/>
    <w:rsid w:val="00BD516D"/>
    <w:rsid w:val="00BD5575"/>
    <w:rsid w:val="00BD6D44"/>
    <w:rsid w:val="00BD6E28"/>
    <w:rsid w:val="00BE1500"/>
    <w:rsid w:val="00BE6939"/>
    <w:rsid w:val="00BF183F"/>
    <w:rsid w:val="00BF288B"/>
    <w:rsid w:val="00BF2CD8"/>
    <w:rsid w:val="00BF31DE"/>
    <w:rsid w:val="00BF3B88"/>
    <w:rsid w:val="00BF5A88"/>
    <w:rsid w:val="00BF69D7"/>
    <w:rsid w:val="00BF73B3"/>
    <w:rsid w:val="00C02D22"/>
    <w:rsid w:val="00C03227"/>
    <w:rsid w:val="00C03B01"/>
    <w:rsid w:val="00C04E0A"/>
    <w:rsid w:val="00C0513F"/>
    <w:rsid w:val="00C054E7"/>
    <w:rsid w:val="00C06E9F"/>
    <w:rsid w:val="00C071B8"/>
    <w:rsid w:val="00C12749"/>
    <w:rsid w:val="00C158F5"/>
    <w:rsid w:val="00C16DBD"/>
    <w:rsid w:val="00C17E27"/>
    <w:rsid w:val="00C2522D"/>
    <w:rsid w:val="00C253F3"/>
    <w:rsid w:val="00C32369"/>
    <w:rsid w:val="00C36759"/>
    <w:rsid w:val="00C36863"/>
    <w:rsid w:val="00C37195"/>
    <w:rsid w:val="00C4151D"/>
    <w:rsid w:val="00C41647"/>
    <w:rsid w:val="00C42589"/>
    <w:rsid w:val="00C438DD"/>
    <w:rsid w:val="00C44103"/>
    <w:rsid w:val="00C44C86"/>
    <w:rsid w:val="00C460FB"/>
    <w:rsid w:val="00C46A1B"/>
    <w:rsid w:val="00C5008A"/>
    <w:rsid w:val="00C5147D"/>
    <w:rsid w:val="00C5202C"/>
    <w:rsid w:val="00C53709"/>
    <w:rsid w:val="00C61DC8"/>
    <w:rsid w:val="00C61FFA"/>
    <w:rsid w:val="00C6485B"/>
    <w:rsid w:val="00C649CC"/>
    <w:rsid w:val="00C64F64"/>
    <w:rsid w:val="00C64FDA"/>
    <w:rsid w:val="00C66338"/>
    <w:rsid w:val="00C67B4A"/>
    <w:rsid w:val="00C7011B"/>
    <w:rsid w:val="00C70242"/>
    <w:rsid w:val="00C702D0"/>
    <w:rsid w:val="00C724B4"/>
    <w:rsid w:val="00C73776"/>
    <w:rsid w:val="00C76F0B"/>
    <w:rsid w:val="00C818B6"/>
    <w:rsid w:val="00C84E49"/>
    <w:rsid w:val="00C85231"/>
    <w:rsid w:val="00C864F7"/>
    <w:rsid w:val="00C86AC9"/>
    <w:rsid w:val="00C91658"/>
    <w:rsid w:val="00C91F76"/>
    <w:rsid w:val="00C92E68"/>
    <w:rsid w:val="00CA3C30"/>
    <w:rsid w:val="00CA7308"/>
    <w:rsid w:val="00CA7852"/>
    <w:rsid w:val="00CB0134"/>
    <w:rsid w:val="00CB2C4C"/>
    <w:rsid w:val="00CB3022"/>
    <w:rsid w:val="00CB427A"/>
    <w:rsid w:val="00CB5C8D"/>
    <w:rsid w:val="00CB6D8B"/>
    <w:rsid w:val="00CB7110"/>
    <w:rsid w:val="00CC08BB"/>
    <w:rsid w:val="00CC1044"/>
    <w:rsid w:val="00CC2458"/>
    <w:rsid w:val="00CC4F8E"/>
    <w:rsid w:val="00CC5881"/>
    <w:rsid w:val="00CC76CB"/>
    <w:rsid w:val="00CD02C7"/>
    <w:rsid w:val="00CD0B35"/>
    <w:rsid w:val="00CD1D19"/>
    <w:rsid w:val="00CD3AD2"/>
    <w:rsid w:val="00CD4D1E"/>
    <w:rsid w:val="00CD5836"/>
    <w:rsid w:val="00CD78B7"/>
    <w:rsid w:val="00CE082A"/>
    <w:rsid w:val="00CE145F"/>
    <w:rsid w:val="00CE1583"/>
    <w:rsid w:val="00CE2131"/>
    <w:rsid w:val="00CE5929"/>
    <w:rsid w:val="00CE7370"/>
    <w:rsid w:val="00CF2A9E"/>
    <w:rsid w:val="00CF332E"/>
    <w:rsid w:val="00CF33D4"/>
    <w:rsid w:val="00CF73BC"/>
    <w:rsid w:val="00D002B0"/>
    <w:rsid w:val="00D004B9"/>
    <w:rsid w:val="00D015D6"/>
    <w:rsid w:val="00D06855"/>
    <w:rsid w:val="00D06FA1"/>
    <w:rsid w:val="00D0756C"/>
    <w:rsid w:val="00D07E63"/>
    <w:rsid w:val="00D10CA0"/>
    <w:rsid w:val="00D10F5A"/>
    <w:rsid w:val="00D13BC2"/>
    <w:rsid w:val="00D141E8"/>
    <w:rsid w:val="00D14453"/>
    <w:rsid w:val="00D14DA7"/>
    <w:rsid w:val="00D172D1"/>
    <w:rsid w:val="00D17953"/>
    <w:rsid w:val="00D21B14"/>
    <w:rsid w:val="00D22804"/>
    <w:rsid w:val="00D23BD3"/>
    <w:rsid w:val="00D26D89"/>
    <w:rsid w:val="00D3057A"/>
    <w:rsid w:val="00D32069"/>
    <w:rsid w:val="00D33923"/>
    <w:rsid w:val="00D35108"/>
    <w:rsid w:val="00D3676E"/>
    <w:rsid w:val="00D36B12"/>
    <w:rsid w:val="00D371A4"/>
    <w:rsid w:val="00D43811"/>
    <w:rsid w:val="00D43A3D"/>
    <w:rsid w:val="00D618A2"/>
    <w:rsid w:val="00D61F66"/>
    <w:rsid w:val="00D623DF"/>
    <w:rsid w:val="00D62508"/>
    <w:rsid w:val="00D62CDE"/>
    <w:rsid w:val="00D6330A"/>
    <w:rsid w:val="00D64ED8"/>
    <w:rsid w:val="00D679A9"/>
    <w:rsid w:val="00D71FAA"/>
    <w:rsid w:val="00D729C6"/>
    <w:rsid w:val="00D76A59"/>
    <w:rsid w:val="00D803B4"/>
    <w:rsid w:val="00D830BF"/>
    <w:rsid w:val="00D83BE9"/>
    <w:rsid w:val="00D84845"/>
    <w:rsid w:val="00D852D7"/>
    <w:rsid w:val="00D853B5"/>
    <w:rsid w:val="00D85F5B"/>
    <w:rsid w:val="00D87893"/>
    <w:rsid w:val="00D932E6"/>
    <w:rsid w:val="00DA347F"/>
    <w:rsid w:val="00DA4868"/>
    <w:rsid w:val="00DA506C"/>
    <w:rsid w:val="00DA5F64"/>
    <w:rsid w:val="00DA6BA8"/>
    <w:rsid w:val="00DB191E"/>
    <w:rsid w:val="00DB3ADB"/>
    <w:rsid w:val="00DB54FF"/>
    <w:rsid w:val="00DB78B5"/>
    <w:rsid w:val="00DB7EE2"/>
    <w:rsid w:val="00DC02C7"/>
    <w:rsid w:val="00DC1E7A"/>
    <w:rsid w:val="00DC769B"/>
    <w:rsid w:val="00DC76EC"/>
    <w:rsid w:val="00DD0A12"/>
    <w:rsid w:val="00DD1852"/>
    <w:rsid w:val="00DD2FE2"/>
    <w:rsid w:val="00DD378F"/>
    <w:rsid w:val="00DD4005"/>
    <w:rsid w:val="00DD4904"/>
    <w:rsid w:val="00DD518E"/>
    <w:rsid w:val="00DD600F"/>
    <w:rsid w:val="00DD6D11"/>
    <w:rsid w:val="00DE190A"/>
    <w:rsid w:val="00DE294D"/>
    <w:rsid w:val="00DE57CA"/>
    <w:rsid w:val="00DE76EE"/>
    <w:rsid w:val="00DF11DC"/>
    <w:rsid w:val="00DF3D7F"/>
    <w:rsid w:val="00DF6236"/>
    <w:rsid w:val="00DF669C"/>
    <w:rsid w:val="00DF74B9"/>
    <w:rsid w:val="00E0141D"/>
    <w:rsid w:val="00E0149D"/>
    <w:rsid w:val="00E02BA5"/>
    <w:rsid w:val="00E03D9B"/>
    <w:rsid w:val="00E10FE1"/>
    <w:rsid w:val="00E1352E"/>
    <w:rsid w:val="00E14509"/>
    <w:rsid w:val="00E155DE"/>
    <w:rsid w:val="00E15DB8"/>
    <w:rsid w:val="00E20EBB"/>
    <w:rsid w:val="00E227F3"/>
    <w:rsid w:val="00E232C3"/>
    <w:rsid w:val="00E23485"/>
    <w:rsid w:val="00E23609"/>
    <w:rsid w:val="00E24DEA"/>
    <w:rsid w:val="00E24E19"/>
    <w:rsid w:val="00E261D3"/>
    <w:rsid w:val="00E2698F"/>
    <w:rsid w:val="00E272FE"/>
    <w:rsid w:val="00E27655"/>
    <w:rsid w:val="00E31F2A"/>
    <w:rsid w:val="00E32EE3"/>
    <w:rsid w:val="00E33ADE"/>
    <w:rsid w:val="00E37674"/>
    <w:rsid w:val="00E434A7"/>
    <w:rsid w:val="00E434F6"/>
    <w:rsid w:val="00E460F7"/>
    <w:rsid w:val="00E47245"/>
    <w:rsid w:val="00E53A5E"/>
    <w:rsid w:val="00E53F65"/>
    <w:rsid w:val="00E5416A"/>
    <w:rsid w:val="00E544AD"/>
    <w:rsid w:val="00E5457C"/>
    <w:rsid w:val="00E559CE"/>
    <w:rsid w:val="00E55C69"/>
    <w:rsid w:val="00E5605B"/>
    <w:rsid w:val="00E607B6"/>
    <w:rsid w:val="00E6193B"/>
    <w:rsid w:val="00E63529"/>
    <w:rsid w:val="00E6510E"/>
    <w:rsid w:val="00E65D05"/>
    <w:rsid w:val="00E66E24"/>
    <w:rsid w:val="00E7316A"/>
    <w:rsid w:val="00E73667"/>
    <w:rsid w:val="00E75DD2"/>
    <w:rsid w:val="00E76672"/>
    <w:rsid w:val="00E80301"/>
    <w:rsid w:val="00E80557"/>
    <w:rsid w:val="00E80938"/>
    <w:rsid w:val="00E81121"/>
    <w:rsid w:val="00E82158"/>
    <w:rsid w:val="00E83875"/>
    <w:rsid w:val="00E85319"/>
    <w:rsid w:val="00E859A6"/>
    <w:rsid w:val="00E86E51"/>
    <w:rsid w:val="00E90128"/>
    <w:rsid w:val="00E9090F"/>
    <w:rsid w:val="00E9256C"/>
    <w:rsid w:val="00E9446C"/>
    <w:rsid w:val="00E94D42"/>
    <w:rsid w:val="00E94EDC"/>
    <w:rsid w:val="00E9774C"/>
    <w:rsid w:val="00EA0E2C"/>
    <w:rsid w:val="00EA1584"/>
    <w:rsid w:val="00EA2F07"/>
    <w:rsid w:val="00EA3C41"/>
    <w:rsid w:val="00EA3DCE"/>
    <w:rsid w:val="00EA403D"/>
    <w:rsid w:val="00EA644F"/>
    <w:rsid w:val="00EA7034"/>
    <w:rsid w:val="00EA7B08"/>
    <w:rsid w:val="00EB0E62"/>
    <w:rsid w:val="00EB0F40"/>
    <w:rsid w:val="00EB2D01"/>
    <w:rsid w:val="00EC31C8"/>
    <w:rsid w:val="00EC3DED"/>
    <w:rsid w:val="00EC6347"/>
    <w:rsid w:val="00EC7A1B"/>
    <w:rsid w:val="00ED0C95"/>
    <w:rsid w:val="00ED2F88"/>
    <w:rsid w:val="00ED45F4"/>
    <w:rsid w:val="00ED4B72"/>
    <w:rsid w:val="00ED6D8F"/>
    <w:rsid w:val="00EE249E"/>
    <w:rsid w:val="00EE2D00"/>
    <w:rsid w:val="00EE31ED"/>
    <w:rsid w:val="00EE4FD3"/>
    <w:rsid w:val="00EE576E"/>
    <w:rsid w:val="00EE5BDA"/>
    <w:rsid w:val="00EE5F9F"/>
    <w:rsid w:val="00EE6EC5"/>
    <w:rsid w:val="00EF0520"/>
    <w:rsid w:val="00EF11A5"/>
    <w:rsid w:val="00EF7DBB"/>
    <w:rsid w:val="00F00B95"/>
    <w:rsid w:val="00F01AC8"/>
    <w:rsid w:val="00F0460A"/>
    <w:rsid w:val="00F04853"/>
    <w:rsid w:val="00F052D6"/>
    <w:rsid w:val="00F07FD0"/>
    <w:rsid w:val="00F1041B"/>
    <w:rsid w:val="00F13599"/>
    <w:rsid w:val="00F13A50"/>
    <w:rsid w:val="00F14ABD"/>
    <w:rsid w:val="00F15018"/>
    <w:rsid w:val="00F17772"/>
    <w:rsid w:val="00F25CFA"/>
    <w:rsid w:val="00F25D61"/>
    <w:rsid w:val="00F25D72"/>
    <w:rsid w:val="00F27431"/>
    <w:rsid w:val="00F27D8B"/>
    <w:rsid w:val="00F27FEF"/>
    <w:rsid w:val="00F31106"/>
    <w:rsid w:val="00F3245F"/>
    <w:rsid w:val="00F3461C"/>
    <w:rsid w:val="00F353FE"/>
    <w:rsid w:val="00F35A8B"/>
    <w:rsid w:val="00F37D13"/>
    <w:rsid w:val="00F41486"/>
    <w:rsid w:val="00F44225"/>
    <w:rsid w:val="00F4708B"/>
    <w:rsid w:val="00F5006C"/>
    <w:rsid w:val="00F50D4F"/>
    <w:rsid w:val="00F514CC"/>
    <w:rsid w:val="00F51B59"/>
    <w:rsid w:val="00F522F5"/>
    <w:rsid w:val="00F52693"/>
    <w:rsid w:val="00F532F0"/>
    <w:rsid w:val="00F577B1"/>
    <w:rsid w:val="00F57CC6"/>
    <w:rsid w:val="00F60E99"/>
    <w:rsid w:val="00F61F65"/>
    <w:rsid w:val="00F62043"/>
    <w:rsid w:val="00F6294A"/>
    <w:rsid w:val="00F63FAB"/>
    <w:rsid w:val="00F65419"/>
    <w:rsid w:val="00F666DC"/>
    <w:rsid w:val="00F67E70"/>
    <w:rsid w:val="00F67FAF"/>
    <w:rsid w:val="00F7235B"/>
    <w:rsid w:val="00F72D95"/>
    <w:rsid w:val="00F74E90"/>
    <w:rsid w:val="00F75374"/>
    <w:rsid w:val="00F76887"/>
    <w:rsid w:val="00F769C6"/>
    <w:rsid w:val="00F7757A"/>
    <w:rsid w:val="00F808A8"/>
    <w:rsid w:val="00F82C60"/>
    <w:rsid w:val="00F82D0C"/>
    <w:rsid w:val="00F82E0F"/>
    <w:rsid w:val="00F85C4A"/>
    <w:rsid w:val="00F85E6B"/>
    <w:rsid w:val="00F87451"/>
    <w:rsid w:val="00F91299"/>
    <w:rsid w:val="00F91BBD"/>
    <w:rsid w:val="00F91F89"/>
    <w:rsid w:val="00F92CC3"/>
    <w:rsid w:val="00F9326F"/>
    <w:rsid w:val="00F947C6"/>
    <w:rsid w:val="00F948C2"/>
    <w:rsid w:val="00F9697B"/>
    <w:rsid w:val="00F97E77"/>
    <w:rsid w:val="00FA1E5F"/>
    <w:rsid w:val="00FA2091"/>
    <w:rsid w:val="00FA3C80"/>
    <w:rsid w:val="00FA3CC5"/>
    <w:rsid w:val="00FA6043"/>
    <w:rsid w:val="00FA6B73"/>
    <w:rsid w:val="00FA7DC4"/>
    <w:rsid w:val="00FB01D0"/>
    <w:rsid w:val="00FB03A3"/>
    <w:rsid w:val="00FB0B7B"/>
    <w:rsid w:val="00FB281E"/>
    <w:rsid w:val="00FB3C05"/>
    <w:rsid w:val="00FB3E8B"/>
    <w:rsid w:val="00FB409A"/>
    <w:rsid w:val="00FB4503"/>
    <w:rsid w:val="00FB49DB"/>
    <w:rsid w:val="00FB51FF"/>
    <w:rsid w:val="00FB6BE4"/>
    <w:rsid w:val="00FC4420"/>
    <w:rsid w:val="00FC6704"/>
    <w:rsid w:val="00FD0902"/>
    <w:rsid w:val="00FD294A"/>
    <w:rsid w:val="00FD3B3F"/>
    <w:rsid w:val="00FD6023"/>
    <w:rsid w:val="00FD7171"/>
    <w:rsid w:val="00FD7B2E"/>
    <w:rsid w:val="00FE0AF3"/>
    <w:rsid w:val="00FE26EB"/>
    <w:rsid w:val="00FE2741"/>
    <w:rsid w:val="00FE2C4F"/>
    <w:rsid w:val="00FE3642"/>
    <w:rsid w:val="00FE487D"/>
    <w:rsid w:val="00FE5583"/>
    <w:rsid w:val="00FE7FED"/>
    <w:rsid w:val="00FF4228"/>
    <w:rsid w:val="00FF5261"/>
    <w:rsid w:val="00FF53F6"/>
    <w:rsid w:val="00FF5E57"/>
    <w:rsid w:val="00FF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BF1F58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341F"/>
  </w:style>
  <w:style w:type="paragraph" w:styleId="Titolo1">
    <w:name w:val="heading 1"/>
    <w:basedOn w:val="Normale"/>
    <w:next w:val="Normale"/>
    <w:link w:val="Titolo1Carattere"/>
    <w:uiPriority w:val="9"/>
    <w:qFormat/>
    <w:rsid w:val="003C7D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7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7D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7D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7D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7D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7D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7D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7D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7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7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7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7D3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7D3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7D3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7D3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7D3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7D3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7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C7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7D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7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7D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7D3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7D3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C7D3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7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7D3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7D3E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3234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2341F"/>
  </w:style>
  <w:style w:type="table" w:styleId="Grigliatabella">
    <w:name w:val="Table Grid"/>
    <w:basedOn w:val="Tabellanormale"/>
    <w:uiPriority w:val="59"/>
    <w:rsid w:val="0032341F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32341F"/>
  </w:style>
  <w:style w:type="paragraph" w:styleId="NormaleWeb">
    <w:name w:val="Normal (Web)"/>
    <w:basedOn w:val="Normale"/>
    <w:uiPriority w:val="99"/>
    <w:unhideWhenUsed/>
    <w:rsid w:val="00936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CH"/>
      <w14:ligatures w14:val="none"/>
    </w:rPr>
  </w:style>
  <w:style w:type="character" w:styleId="Enfasicorsivo">
    <w:name w:val="Emphasis"/>
    <w:basedOn w:val="Carpredefinitoparagrafo"/>
    <w:uiPriority w:val="20"/>
    <w:qFormat/>
    <w:rsid w:val="00936815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A127C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127C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127C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27C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127C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F44AC"/>
    <w:pPr>
      <w:spacing w:after="0" w:line="240" w:lineRule="auto"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CD1D1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CD1D19"/>
    <w:rPr>
      <w:rFonts w:ascii="Consolas" w:hAnsi="Consolas" w:cs="Consolas"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C864F7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64F7"/>
    <w:rPr>
      <w:color w:val="605E5C"/>
      <w:shd w:val="clear" w:color="auto" w:fill="E1DFDD"/>
    </w:rPr>
  </w:style>
  <w:style w:type="paragraph" w:styleId="Pidipagina">
    <w:name w:val="footer"/>
    <w:basedOn w:val="Normale"/>
    <w:link w:val="PidipaginaCarattere"/>
    <w:uiPriority w:val="99"/>
    <w:unhideWhenUsed/>
    <w:rsid w:val="00310B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0BBC"/>
  </w:style>
  <w:style w:type="character" w:customStyle="1" w:styleId="rynqvb">
    <w:name w:val="rynqvb"/>
    <w:basedOn w:val="Carpredefinitoparagrafo"/>
    <w:rsid w:val="00085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4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B9C2A1-8E9F-4C24-873A-3542B3D64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0T16:41:00Z</dcterms:created>
  <dcterms:modified xsi:type="dcterms:W3CDTF">2026-03-26T13:56:00Z</dcterms:modified>
</cp:coreProperties>
</file>